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CBC57" w14:textId="77777777" w:rsidR="000948F8" w:rsidRPr="003B3A8A" w:rsidRDefault="000948F8" w:rsidP="000948F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D561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 </w:t>
      </w:r>
      <w:r w:rsidRPr="001D561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3B3A8A">
        <w:rPr>
          <w:rFonts w:ascii="Times New Roman" w:hAnsi="Times New Roman" w:cs="Times New Roman"/>
          <w:b/>
          <w:bCs/>
          <w:sz w:val="24"/>
          <w:szCs w:val="24"/>
        </w:rPr>
        <w:t>Logistic models with interaction between age and sex and ethnicity and Depriv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92"/>
        <w:gridCol w:w="2326"/>
        <w:gridCol w:w="2398"/>
      </w:tblGrid>
      <w:tr w:rsidR="000948F8" w:rsidRPr="007063E6" w14:paraId="5AA6E6F7" w14:textId="77777777" w:rsidTr="003D0F50">
        <w:trPr>
          <w:trHeight w:val="288"/>
        </w:trPr>
        <w:tc>
          <w:tcPr>
            <w:tcW w:w="2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222E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2EFA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Offered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1E3A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Referred</w:t>
            </w:r>
          </w:p>
        </w:tc>
      </w:tr>
      <w:tr w:rsidR="000948F8" w:rsidRPr="007063E6" w14:paraId="74B8719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76A2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Age and Sex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FF42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6F09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948F8" w:rsidRPr="007063E6" w14:paraId="5C4438D8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AE2E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16-19 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ECBF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2E69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</w:p>
        </w:tc>
      </w:tr>
      <w:tr w:rsidR="000948F8" w:rsidRPr="007063E6" w14:paraId="07924C6E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58D1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6-19 Fe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25DE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585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A649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956</w:t>
            </w:r>
          </w:p>
        </w:tc>
      </w:tr>
      <w:tr w:rsidR="000948F8" w:rsidRPr="007063E6" w14:paraId="4A0B5958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ABB5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1552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375 to 1·826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D095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808 to 1·132)</w:t>
            </w:r>
          </w:p>
        </w:tc>
      </w:tr>
      <w:tr w:rsidR="000948F8" w:rsidRPr="007063E6" w14:paraId="5F31E1D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F548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0-29 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B2E9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309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7256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640**</w:t>
            </w:r>
          </w:p>
        </w:tc>
      </w:tr>
      <w:tr w:rsidR="000948F8" w:rsidRPr="007063E6" w14:paraId="14714AE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2BD2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EF07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751 to 3·046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BA54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482 to 0·850)</w:t>
            </w:r>
          </w:p>
        </w:tc>
      </w:tr>
      <w:tr w:rsidR="000948F8" w:rsidRPr="007063E6" w14:paraId="010B2FCF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4124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0-29 Fe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F1A9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916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D08E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699*</w:t>
            </w:r>
          </w:p>
        </w:tc>
      </w:tr>
      <w:tr w:rsidR="000948F8" w:rsidRPr="007063E6" w14:paraId="07035A1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5B9E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A3C2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2·188 to 3·887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3342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522 to 0·936)</w:t>
            </w:r>
          </w:p>
        </w:tc>
      </w:tr>
      <w:tr w:rsidR="000948F8" w:rsidRPr="007063E6" w14:paraId="78824CEB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34DB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30-39 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8B67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855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CBAA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523***</w:t>
            </w:r>
          </w:p>
        </w:tc>
      </w:tr>
      <w:tr w:rsidR="000948F8" w:rsidRPr="007063E6" w14:paraId="400FDB58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DDDE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72E4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2·125 to 3·836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8271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87 to 0·708)</w:t>
            </w:r>
          </w:p>
        </w:tc>
      </w:tr>
      <w:tr w:rsidR="000948F8" w:rsidRPr="007063E6" w14:paraId="6224DD01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E97D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30-39 Fe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3B08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3·749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8F9D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621***</w:t>
            </w:r>
          </w:p>
        </w:tc>
      </w:tr>
      <w:tr w:rsidR="000948F8" w:rsidRPr="007063E6" w14:paraId="288ECF6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F68E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80AD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2·847 to 4·936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5627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472 to 0·818)</w:t>
            </w:r>
          </w:p>
        </w:tc>
      </w:tr>
      <w:tr w:rsidR="000948F8" w:rsidRPr="007063E6" w14:paraId="35EB455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6DB5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40-49 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8577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3·989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F598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58***</w:t>
            </w:r>
          </w:p>
        </w:tc>
      </w:tr>
      <w:tr w:rsidR="000948F8" w:rsidRPr="007063E6" w14:paraId="28CECDFF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039F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D131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2·637 to 6·033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17EE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09 to 0·680)</w:t>
            </w:r>
          </w:p>
        </w:tc>
      </w:tr>
      <w:tr w:rsidR="000948F8" w:rsidRPr="007063E6" w14:paraId="0C414167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1743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40-49 Fe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383B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5·241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116B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543**</w:t>
            </w:r>
          </w:p>
        </w:tc>
      </w:tr>
      <w:tr w:rsidR="000948F8" w:rsidRPr="007063E6" w14:paraId="44D94454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6B48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7998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3·539 to 7·762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9694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76 to 0·784)</w:t>
            </w:r>
          </w:p>
        </w:tc>
      </w:tr>
      <w:tr w:rsidR="000948F8" w:rsidRPr="007063E6" w14:paraId="33B7C140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F1B7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50-64 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C781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5·344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90E5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27***</w:t>
            </w:r>
          </w:p>
        </w:tc>
      </w:tr>
      <w:tr w:rsidR="000948F8" w:rsidRPr="007063E6" w14:paraId="0AECDC06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D7D1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4576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3·702 to 7·714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932C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95 to 0·616)</w:t>
            </w:r>
          </w:p>
        </w:tc>
      </w:tr>
      <w:tr w:rsidR="000948F8" w:rsidRPr="007063E6" w14:paraId="55AF98BF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197B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50-64 Fe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6108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5·948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5356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529***</w:t>
            </w:r>
          </w:p>
        </w:tc>
      </w:tr>
      <w:tr w:rsidR="000948F8" w:rsidRPr="007063E6" w14:paraId="621D16EE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3C4D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3EDD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4·161 to 8·504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8E4C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72 to 0·754)</w:t>
            </w:r>
          </w:p>
        </w:tc>
      </w:tr>
      <w:tr w:rsidR="000948F8" w:rsidRPr="007063E6" w14:paraId="041A6E64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59F9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65-74 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8831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7·264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96F9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326***</w:t>
            </w:r>
          </w:p>
        </w:tc>
      </w:tr>
      <w:tr w:rsidR="000948F8" w:rsidRPr="007063E6" w14:paraId="130ABDA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99BD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C52B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4·961 to 10·638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DCE2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25 to 0·472)</w:t>
            </w:r>
          </w:p>
        </w:tc>
      </w:tr>
      <w:tr w:rsidR="000948F8" w:rsidRPr="007063E6" w14:paraId="23C0828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AA9C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65-74 Fe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0FA2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7·240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9C4D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45***</w:t>
            </w:r>
          </w:p>
        </w:tc>
      </w:tr>
      <w:tr w:rsidR="000948F8" w:rsidRPr="007063E6" w14:paraId="74F0B4E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C77D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F5F0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4·971 to 10·545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D988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10 to 0·639)</w:t>
            </w:r>
          </w:p>
        </w:tc>
      </w:tr>
      <w:tr w:rsidR="000948F8" w:rsidRPr="007063E6" w14:paraId="5BEB9B20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9D21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75-84 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EC9F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8·608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83A9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390***</w:t>
            </w:r>
          </w:p>
        </w:tc>
      </w:tr>
      <w:tr w:rsidR="000948F8" w:rsidRPr="007063E6" w14:paraId="7EB95C3E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AFB4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6DF2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5·789 to 12·798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AFD6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67 to 0·568)</w:t>
            </w:r>
          </w:p>
        </w:tc>
      </w:tr>
      <w:tr w:rsidR="000948F8" w:rsidRPr="007063E6" w14:paraId="312618F8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4BD5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75-84 Fe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FC3F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8·497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C9D2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536**</w:t>
            </w:r>
          </w:p>
        </w:tc>
      </w:tr>
      <w:tr w:rsidR="000948F8" w:rsidRPr="007063E6" w14:paraId="7ACB1240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8AB4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06E3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5·714 to 12·635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0BAC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68 to 0·781)</w:t>
            </w:r>
          </w:p>
        </w:tc>
      </w:tr>
      <w:tr w:rsidR="000948F8" w:rsidRPr="007063E6" w14:paraId="7EA4CDF8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821E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85+ 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9701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7·790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ED02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524**</w:t>
            </w:r>
          </w:p>
        </w:tc>
      </w:tr>
      <w:tr w:rsidR="000948F8" w:rsidRPr="007063E6" w14:paraId="466D598C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EA6D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2865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5·180 to 11·715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9102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54 to 0·776)</w:t>
            </w:r>
          </w:p>
        </w:tc>
      </w:tr>
      <w:tr w:rsidR="000948F8" w:rsidRPr="007063E6" w14:paraId="2506D4F2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11E3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85+ Fe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1BD7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7·145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F283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615*</w:t>
            </w:r>
          </w:p>
        </w:tc>
      </w:tr>
      <w:tr w:rsidR="000948F8" w:rsidRPr="007063E6" w14:paraId="73BEBFC2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4114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7573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4·744 to 10·760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A8A7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416 to 0·911)</w:t>
            </w:r>
          </w:p>
        </w:tc>
      </w:tr>
      <w:tr w:rsidR="000948F8" w:rsidRPr="007063E6" w14:paraId="33A22FFE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F6F1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Ethnicity and deprivation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E5715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39E20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948F8" w:rsidRPr="007063E6" w14:paraId="6500CFBF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7F53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White Deprivation 10 (least deprived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840C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A433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</w:p>
        </w:tc>
      </w:tr>
      <w:tr w:rsidR="000948F8" w:rsidRPr="007063E6" w14:paraId="2581F99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EB28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Asian Deprivation 1 (most deprived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373E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98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1576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147</w:t>
            </w:r>
          </w:p>
        </w:tc>
      </w:tr>
      <w:tr w:rsidR="000948F8" w:rsidRPr="007063E6" w14:paraId="2B7C4EE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09EB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4FD2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73 to 0·512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005D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01 to 1·876)</w:t>
            </w:r>
          </w:p>
        </w:tc>
      </w:tr>
      <w:tr w:rsidR="000948F8" w:rsidRPr="007063E6" w14:paraId="3E5A9322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B2F2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Asian Deprivation 2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C0EE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301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5A9A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692*</w:t>
            </w:r>
          </w:p>
        </w:tc>
      </w:tr>
      <w:tr w:rsidR="000948F8" w:rsidRPr="007063E6" w14:paraId="4E25EE1C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B57E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8A0A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87 to 0·486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8B93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042 to 2·746)</w:t>
            </w:r>
          </w:p>
        </w:tc>
      </w:tr>
      <w:tr w:rsidR="000948F8" w:rsidRPr="007063E6" w14:paraId="4F9A21BB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C896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Asian Deprivation 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111F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309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ACB6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811*</w:t>
            </w:r>
          </w:p>
        </w:tc>
      </w:tr>
      <w:tr w:rsidR="000948F8" w:rsidRPr="007063E6" w14:paraId="3D45A40A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CF1A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0658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89 to 0·506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379D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129 to 2·904)</w:t>
            </w:r>
          </w:p>
        </w:tc>
      </w:tr>
      <w:tr w:rsidR="000948F8" w:rsidRPr="007063E6" w14:paraId="6BA5D5B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2EE4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Asian Deprivation 4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CC23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20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35AF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386***</w:t>
            </w:r>
          </w:p>
        </w:tc>
      </w:tr>
      <w:tr w:rsidR="000948F8" w:rsidRPr="007063E6" w14:paraId="2322880E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42CA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23A5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41 to 0·344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416F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536 to 3·705)</w:t>
            </w:r>
          </w:p>
        </w:tc>
      </w:tr>
      <w:tr w:rsidR="000948F8" w:rsidRPr="007063E6" w14:paraId="73E3D230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A580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lastRenderedPageBreak/>
              <w:t>Asian Deprivation 5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EECD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95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FC84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111**</w:t>
            </w:r>
          </w:p>
        </w:tc>
      </w:tr>
      <w:tr w:rsidR="000948F8" w:rsidRPr="007063E6" w14:paraId="6BFABB0C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37FD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C0D1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82 to 0·480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EBE6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300 to 3·427)</w:t>
            </w:r>
          </w:p>
        </w:tc>
      </w:tr>
      <w:tr w:rsidR="000948F8" w:rsidRPr="007063E6" w14:paraId="67E381B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6A87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Asian Deprivation 6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955F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88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3A6D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352***</w:t>
            </w:r>
          </w:p>
        </w:tc>
      </w:tr>
      <w:tr w:rsidR="000948F8" w:rsidRPr="007063E6" w14:paraId="3021C0D4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3D82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8B42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84 to 0·451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4F1E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534 to 3·605)</w:t>
            </w:r>
          </w:p>
        </w:tc>
      </w:tr>
      <w:tr w:rsidR="000948F8" w:rsidRPr="007063E6" w14:paraId="5DBF2F76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F539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Asian Deprivation 7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79CA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323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0AA3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358***</w:t>
            </w:r>
          </w:p>
        </w:tc>
      </w:tr>
      <w:tr w:rsidR="000948F8" w:rsidRPr="007063E6" w14:paraId="5E2937E7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CAB2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E65C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27 to 0·459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3A47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687 to 3·297)</w:t>
            </w:r>
          </w:p>
        </w:tc>
      </w:tr>
      <w:tr w:rsidR="000948F8" w:rsidRPr="007063E6" w14:paraId="59A2F47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28E7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Asian Deprivation 8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0DE4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360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CECB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236***</w:t>
            </w:r>
          </w:p>
        </w:tc>
      </w:tr>
      <w:tr w:rsidR="000948F8" w:rsidRPr="007063E6" w14:paraId="4E663A3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A337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5C7E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36 to 0·549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1E68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497 to 3·340)</w:t>
            </w:r>
          </w:p>
        </w:tc>
      </w:tr>
      <w:tr w:rsidR="000948F8" w:rsidRPr="007063E6" w14:paraId="503A9C94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5048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Asian Deprivation 9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BD57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609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8D39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686*</w:t>
            </w:r>
          </w:p>
        </w:tc>
      </w:tr>
      <w:tr w:rsidR="000948F8" w:rsidRPr="007063E6" w14:paraId="3C1B065A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5B2B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7046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80 to 0·977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1CEE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125 to 2·525)</w:t>
            </w:r>
          </w:p>
        </w:tc>
      </w:tr>
      <w:tr w:rsidR="000948F8" w:rsidRPr="007063E6" w14:paraId="4B661981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F786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Asian Deprivation 10 (least deprived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AA26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679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4BF2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505</w:t>
            </w:r>
          </w:p>
        </w:tc>
      </w:tr>
      <w:tr w:rsidR="000948F8" w:rsidRPr="007063E6" w14:paraId="2011BD7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D37A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C56E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401 to 1·149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E00C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977 to 2·316)</w:t>
            </w:r>
          </w:p>
        </w:tc>
      </w:tr>
      <w:tr w:rsidR="000948F8" w:rsidRPr="007063E6" w14:paraId="3C6F868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E8E3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Black Deprivation 1 (most deprived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3BEB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50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80BF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33</w:t>
            </w:r>
          </w:p>
        </w:tc>
      </w:tr>
      <w:tr w:rsidR="000948F8" w:rsidRPr="007063E6" w14:paraId="4EACA47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9B34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E8AE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54 to 0·797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35B9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14 to 2·129)</w:t>
            </w:r>
          </w:p>
        </w:tc>
      </w:tr>
      <w:tr w:rsidR="000948F8" w:rsidRPr="007063E6" w14:paraId="39BAD94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F2EF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Black Deprivation 2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8C41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353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79FD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154**</w:t>
            </w:r>
          </w:p>
        </w:tc>
      </w:tr>
      <w:tr w:rsidR="000948F8" w:rsidRPr="007063E6" w14:paraId="2430A5D1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DABF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C022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03 to 0·613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B1B3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250 to 3·712)</w:t>
            </w:r>
          </w:p>
        </w:tc>
      </w:tr>
      <w:tr w:rsidR="000948F8" w:rsidRPr="007063E6" w14:paraId="5895BBE8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6054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Black Deprivation 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6A55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76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25F1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586</w:t>
            </w:r>
          </w:p>
        </w:tc>
      </w:tr>
      <w:tr w:rsidR="000948F8" w:rsidRPr="007063E6" w14:paraId="2FBDB2D4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69DF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772D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85 to 0·795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D4E9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963 to 2·612)</w:t>
            </w:r>
          </w:p>
        </w:tc>
      </w:tr>
      <w:tr w:rsidR="000948F8" w:rsidRPr="007063E6" w14:paraId="54DD4DCC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2480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Black Deprivation 4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22CA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59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7E30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917**</w:t>
            </w:r>
          </w:p>
        </w:tc>
      </w:tr>
      <w:tr w:rsidR="000948F8" w:rsidRPr="007063E6" w14:paraId="2430FCF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E652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C2F8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04 to 0·694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9745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256 to 2·926)</w:t>
            </w:r>
          </w:p>
        </w:tc>
      </w:tr>
      <w:tr w:rsidR="000948F8" w:rsidRPr="007063E6" w14:paraId="1DA4791C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5043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Black Deprivation 5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EA6B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23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D947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305***</w:t>
            </w:r>
          </w:p>
        </w:tc>
      </w:tr>
      <w:tr w:rsidR="000948F8" w:rsidRPr="007063E6" w14:paraId="20FCF76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6FAA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A4CC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89 to 0·620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F668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560 to 3·404)</w:t>
            </w:r>
          </w:p>
        </w:tc>
      </w:tr>
      <w:tr w:rsidR="000948F8" w:rsidRPr="007063E6" w14:paraId="60DEC530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CD4C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Black Deprivation 6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BE1B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96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FC46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193**</w:t>
            </w:r>
          </w:p>
        </w:tc>
      </w:tr>
      <w:tr w:rsidR="000948F8" w:rsidRPr="007063E6" w14:paraId="0EC5C1D2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FA27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9B6B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11 to 0·789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4008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365 to 3·522)</w:t>
            </w:r>
          </w:p>
        </w:tc>
      </w:tr>
      <w:tr w:rsidR="000948F8" w:rsidRPr="007063E6" w14:paraId="79F6F8D8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9494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Black Deprivation 7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D77F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686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0480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788**</w:t>
            </w:r>
          </w:p>
        </w:tc>
      </w:tr>
      <w:tr w:rsidR="000948F8" w:rsidRPr="007063E6" w14:paraId="24422FBB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5764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816F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481 to 0·979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5643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175 to 2·722)</w:t>
            </w:r>
          </w:p>
        </w:tc>
      </w:tr>
      <w:tr w:rsidR="000948F8" w:rsidRPr="007063E6" w14:paraId="434D1D3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DD0A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Black Deprivation 8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B827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635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8241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897*</w:t>
            </w:r>
          </w:p>
        </w:tc>
      </w:tr>
      <w:tr w:rsidR="000948F8" w:rsidRPr="007063E6" w14:paraId="5DC3E80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6637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233E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77 to 1·067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D174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106 to 3·253)</w:t>
            </w:r>
          </w:p>
        </w:tc>
      </w:tr>
      <w:tr w:rsidR="000948F8" w:rsidRPr="007063E6" w14:paraId="6E777B7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8FC1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Black Deprivation 9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C6E0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9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6C52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73</w:t>
            </w:r>
          </w:p>
        </w:tc>
      </w:tr>
      <w:tr w:rsidR="000948F8" w:rsidRPr="007063E6" w14:paraId="6D0DD9E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81A1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E7F8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503 to 1·609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E883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23 to 2·241)</w:t>
            </w:r>
          </w:p>
        </w:tc>
      </w:tr>
      <w:tr w:rsidR="000948F8" w:rsidRPr="007063E6" w14:paraId="4F2316D4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DB7C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Black Deprivation 10 (least deprived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F478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851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896E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92</w:t>
            </w:r>
          </w:p>
        </w:tc>
      </w:tr>
      <w:tr w:rsidR="000948F8" w:rsidRPr="007063E6" w14:paraId="121CADAB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FB23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48A6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561 to 1·289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D46A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873 to 1·912)</w:t>
            </w:r>
          </w:p>
        </w:tc>
      </w:tr>
      <w:tr w:rsidR="000948F8" w:rsidRPr="007063E6" w14:paraId="7036035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F3EA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Mixed Deprivation 1 (most deprived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37C1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371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C35B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177</w:t>
            </w:r>
          </w:p>
        </w:tc>
      </w:tr>
      <w:tr w:rsidR="000948F8" w:rsidRPr="007063E6" w14:paraId="576924C7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A709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DA71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99 to 0·692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1236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625 to 2·216)</w:t>
            </w:r>
          </w:p>
        </w:tc>
      </w:tr>
      <w:tr w:rsidR="000948F8" w:rsidRPr="007063E6" w14:paraId="426E5316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4BCC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Mixed Deprivation 2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A4FD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47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5E49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358</w:t>
            </w:r>
          </w:p>
        </w:tc>
      </w:tr>
      <w:tr w:rsidR="000948F8" w:rsidRPr="007063E6" w14:paraId="135422EF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6469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FC3C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60 to 0·766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6CC3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92 to 2·331)</w:t>
            </w:r>
          </w:p>
        </w:tc>
      </w:tr>
      <w:tr w:rsidR="000948F8" w:rsidRPr="007063E6" w14:paraId="77C52542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CE7F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Mixed Deprivation 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BD0F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29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C4C3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385</w:t>
            </w:r>
          </w:p>
        </w:tc>
      </w:tr>
      <w:tr w:rsidR="000948F8" w:rsidRPr="007063E6" w14:paraId="52BE4FC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34D2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4053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49 to 0·739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921B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822 to 2·333)</w:t>
            </w:r>
          </w:p>
        </w:tc>
      </w:tr>
      <w:tr w:rsidR="000948F8" w:rsidRPr="007063E6" w14:paraId="3FE21568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856C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Mixed Deprivation 4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5A19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351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5693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734*</w:t>
            </w:r>
          </w:p>
        </w:tc>
      </w:tr>
      <w:tr w:rsidR="000948F8" w:rsidRPr="007063E6" w14:paraId="6345F03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C19F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DC54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10 to 0·586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5B10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072 to 2·806)</w:t>
            </w:r>
          </w:p>
        </w:tc>
      </w:tr>
      <w:tr w:rsidR="000948F8" w:rsidRPr="007063E6" w14:paraId="1007B994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CC26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Mixed Deprivation 5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99B4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309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74B7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166***</w:t>
            </w:r>
          </w:p>
        </w:tc>
      </w:tr>
      <w:tr w:rsidR="000948F8" w:rsidRPr="007063E6" w14:paraId="4D72D796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71AF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2320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98 to 0·481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6D8A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400 to 3·351)</w:t>
            </w:r>
          </w:p>
        </w:tc>
      </w:tr>
      <w:tr w:rsidR="000948F8" w:rsidRPr="007063E6" w14:paraId="471DB0A6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5699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Mixed Deprivation 6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F8B8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13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7DE0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826**</w:t>
            </w:r>
          </w:p>
        </w:tc>
      </w:tr>
      <w:tr w:rsidR="000948F8" w:rsidRPr="007063E6" w14:paraId="0846874E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E9EA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A52E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64 to 0·645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B2BA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203 to 2·771)</w:t>
            </w:r>
          </w:p>
        </w:tc>
      </w:tr>
      <w:tr w:rsidR="000948F8" w:rsidRPr="007063E6" w14:paraId="51C7343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1627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Mixed Deprivation 7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AA89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684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1DE3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</w:t>
            </w:r>
          </w:p>
        </w:tc>
      </w:tr>
      <w:tr w:rsidR="000948F8" w:rsidRPr="007063E6" w14:paraId="15E6002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AA6A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72C0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85 to 1·215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0011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08 to 2·034)</w:t>
            </w:r>
          </w:p>
        </w:tc>
      </w:tr>
      <w:tr w:rsidR="000948F8" w:rsidRPr="007063E6" w14:paraId="558D9E10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0D89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lastRenderedPageBreak/>
              <w:t>Mixed Deprivation 8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225C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528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0D02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774**</w:t>
            </w:r>
          </w:p>
        </w:tc>
      </w:tr>
      <w:tr w:rsidR="000948F8" w:rsidRPr="007063E6" w14:paraId="009644F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5B35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ED1A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59 to 0·777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E99F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237 to 2·543)</w:t>
            </w:r>
          </w:p>
        </w:tc>
      </w:tr>
      <w:tr w:rsidR="000948F8" w:rsidRPr="007063E6" w14:paraId="3FEF7662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0B1A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Mixed Deprivation 9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BA85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775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6B73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36</w:t>
            </w:r>
          </w:p>
        </w:tc>
      </w:tr>
      <w:tr w:rsidR="000948F8" w:rsidRPr="007063E6" w14:paraId="18748DB7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D751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1543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519 to 1·157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779B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844 to 1·810)</w:t>
            </w:r>
          </w:p>
        </w:tc>
      </w:tr>
      <w:tr w:rsidR="000948F8" w:rsidRPr="007063E6" w14:paraId="086A78AF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D561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Mixed Deprivation 10 (least deprived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D459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985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38E6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</w:t>
            </w:r>
          </w:p>
        </w:tc>
      </w:tr>
      <w:tr w:rsidR="000948F8" w:rsidRPr="007063E6" w14:paraId="46886980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489B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34D5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10 to 1·364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C424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892 to 1·616)</w:t>
            </w:r>
          </w:p>
        </w:tc>
      </w:tr>
      <w:tr w:rsidR="000948F8" w:rsidRPr="007063E6" w14:paraId="42BCE30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322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White Deprivation 1 (most deprived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42C0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82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8DA5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026</w:t>
            </w:r>
          </w:p>
        </w:tc>
      </w:tr>
      <w:tr w:rsidR="000948F8" w:rsidRPr="007063E6" w14:paraId="5ABD7F6F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DFF1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12CF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15 to 0·738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6DE5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683 to 1·540)</w:t>
            </w:r>
          </w:p>
        </w:tc>
      </w:tr>
      <w:tr w:rsidR="000948F8" w:rsidRPr="007063E6" w14:paraId="2777532F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EA38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White Deprivation 2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3986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40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B848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194</w:t>
            </w:r>
          </w:p>
        </w:tc>
      </w:tr>
      <w:tr w:rsidR="000948F8" w:rsidRPr="007063E6" w14:paraId="188E5F6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EF16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F4F7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86 to 0·677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83C4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99 to 1·784)</w:t>
            </w:r>
          </w:p>
        </w:tc>
      </w:tr>
      <w:tr w:rsidR="000948F8" w:rsidRPr="007063E6" w14:paraId="349C3ED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E5E1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White Deprivation 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D4FC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67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99B6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183</w:t>
            </w:r>
          </w:p>
        </w:tc>
      </w:tr>
      <w:tr w:rsidR="000948F8" w:rsidRPr="007063E6" w14:paraId="158C57F0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2EE2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755A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01 to 0·725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D37A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89 to 1·774)</w:t>
            </w:r>
          </w:p>
        </w:tc>
      </w:tr>
      <w:tr w:rsidR="000948F8" w:rsidRPr="007063E6" w14:paraId="4E9F85E0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63EF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White Deprivation 4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B87F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374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AF11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398*</w:t>
            </w:r>
          </w:p>
        </w:tc>
      </w:tr>
      <w:tr w:rsidR="000948F8" w:rsidRPr="007063E6" w14:paraId="45D03C32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FB4A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208B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69 to 0·521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5281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019 to 1·918)</w:t>
            </w:r>
          </w:p>
        </w:tc>
      </w:tr>
      <w:tr w:rsidR="000948F8" w:rsidRPr="007063E6" w14:paraId="7CB05DAE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2205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White Deprivation 5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F325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74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C4A0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5</w:t>
            </w:r>
          </w:p>
        </w:tc>
      </w:tr>
      <w:tr w:rsidR="000948F8" w:rsidRPr="007063E6" w14:paraId="78662B0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6E17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337A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36 to 0·667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B548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896 to 1·745)</w:t>
            </w:r>
          </w:p>
        </w:tc>
      </w:tr>
      <w:tr w:rsidR="000948F8" w:rsidRPr="007063E6" w14:paraId="7BC8D142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DE55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White Deprivation 6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50C9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540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17EC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177</w:t>
            </w:r>
          </w:p>
        </w:tc>
      </w:tr>
      <w:tr w:rsidR="000948F8" w:rsidRPr="007063E6" w14:paraId="194E571E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0C9A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6306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91 to 0·746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B42C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864 to 1·604)</w:t>
            </w:r>
          </w:p>
        </w:tc>
      </w:tr>
      <w:tr w:rsidR="000948F8" w:rsidRPr="007063E6" w14:paraId="33D69BE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0C68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White Deprivation 7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E195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556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E094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12</w:t>
            </w:r>
          </w:p>
        </w:tc>
      </w:tr>
      <w:tr w:rsidR="000948F8" w:rsidRPr="007063E6" w14:paraId="53FE1197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7758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4DE5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58 to 0·864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273B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801 to 1·833)</w:t>
            </w:r>
          </w:p>
        </w:tc>
      </w:tr>
      <w:tr w:rsidR="000948F8" w:rsidRPr="007063E6" w14:paraId="672920C0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5AD1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White Deprivation 8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E200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617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F69C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28</w:t>
            </w:r>
          </w:p>
        </w:tc>
      </w:tr>
      <w:tr w:rsidR="000948F8" w:rsidRPr="007063E6" w14:paraId="5D515346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A477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43EF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446 to 0·855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FDC4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911 to 1·656)</w:t>
            </w:r>
          </w:p>
        </w:tc>
      </w:tr>
      <w:tr w:rsidR="000948F8" w:rsidRPr="007063E6" w14:paraId="7E475A22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47DF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White Deprivation 9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16F4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700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5FA7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113</w:t>
            </w:r>
          </w:p>
        </w:tc>
      </w:tr>
      <w:tr w:rsidR="000948F8" w:rsidRPr="007063E6" w14:paraId="617D8A4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9CA8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C7B5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547 to 0·896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44C3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883 to 1·405)</w:t>
            </w:r>
          </w:p>
        </w:tc>
      </w:tr>
      <w:tr w:rsidR="000948F8" w:rsidRPr="007063E6" w14:paraId="1430AD6A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E1EE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Other Deprivation 1 (most deprived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479B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72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DDCE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844</w:t>
            </w:r>
          </w:p>
        </w:tc>
      </w:tr>
      <w:tr w:rsidR="000948F8" w:rsidRPr="007063E6" w14:paraId="10D3C9CE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97C0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7B4B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00 to 0·741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CB5B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09 to 2·304)</w:t>
            </w:r>
          </w:p>
        </w:tc>
      </w:tr>
      <w:tr w:rsidR="000948F8" w:rsidRPr="007063E6" w14:paraId="2DCD94C6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1B0A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Other Deprivation 2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23E0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23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239B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572</w:t>
            </w:r>
          </w:p>
        </w:tc>
      </w:tr>
      <w:tr w:rsidR="000948F8" w:rsidRPr="007063E6" w14:paraId="47C66E5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1419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E8A5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076 to 0·656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DD37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487 to 5·074)</w:t>
            </w:r>
          </w:p>
        </w:tc>
      </w:tr>
      <w:tr w:rsidR="000948F8" w:rsidRPr="007063E6" w14:paraId="64B264F2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4185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Other Deprivation 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56F9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191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67BA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083</w:t>
            </w:r>
          </w:p>
        </w:tc>
      </w:tr>
      <w:tr w:rsidR="000948F8" w:rsidRPr="007063E6" w14:paraId="5A3AEC3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7895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D420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091 to 0·403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BA5F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916 to 4·733)</w:t>
            </w:r>
          </w:p>
        </w:tc>
      </w:tr>
      <w:tr w:rsidR="000948F8" w:rsidRPr="007063E6" w14:paraId="7F80D80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5D58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Other Deprivation 4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C543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85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764B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19</w:t>
            </w:r>
          </w:p>
        </w:tc>
      </w:tr>
      <w:tr w:rsidR="000948F8" w:rsidRPr="007063E6" w14:paraId="565429F7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BE91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B11D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49 to 0·543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76AA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615 to 2·415)</w:t>
            </w:r>
          </w:p>
        </w:tc>
      </w:tr>
      <w:tr w:rsidR="000948F8" w:rsidRPr="007063E6" w14:paraId="54CC68F8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ACEA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Other Deprivation 5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5F7E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70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3B3F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459</w:t>
            </w:r>
          </w:p>
        </w:tc>
      </w:tr>
      <w:tr w:rsidR="000948F8" w:rsidRPr="007063E6" w14:paraId="2F2F34FC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3C23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DB24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40 to 0·522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E58B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07 to 3·009)</w:t>
            </w:r>
          </w:p>
        </w:tc>
      </w:tr>
      <w:tr w:rsidR="000948F8" w:rsidRPr="007063E6" w14:paraId="1FB9B061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077B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Other Deprivation 6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DB55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25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1DEB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496</w:t>
            </w:r>
          </w:p>
        </w:tc>
      </w:tr>
      <w:tr w:rsidR="000948F8" w:rsidRPr="007063E6" w14:paraId="404330E1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03EE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AD1B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15 to 0·441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CBF4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21 to 3·101)</w:t>
            </w:r>
          </w:p>
        </w:tc>
      </w:tr>
      <w:tr w:rsidR="000948F8" w:rsidRPr="007063E6" w14:paraId="4F73E526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70E0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Other Deprivation 7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186F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379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3B7E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81</w:t>
            </w:r>
          </w:p>
        </w:tc>
      </w:tr>
      <w:tr w:rsidR="000948F8" w:rsidRPr="007063E6" w14:paraId="689A1BC8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ACBC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87D7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03 to 0·710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3095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686 to 2·392)</w:t>
            </w:r>
          </w:p>
        </w:tc>
      </w:tr>
      <w:tr w:rsidR="000948F8" w:rsidRPr="007063E6" w14:paraId="14EC507B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8B07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Other Deprivation 8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5CD0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07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811B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492</w:t>
            </w:r>
          </w:p>
        </w:tc>
      </w:tr>
      <w:tr w:rsidR="000948F8" w:rsidRPr="007063E6" w14:paraId="1775E078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83EB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C0AD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56 to 0·647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8B1B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928 to 2·400)</w:t>
            </w:r>
          </w:p>
        </w:tc>
      </w:tr>
      <w:tr w:rsidR="000948F8" w:rsidRPr="007063E6" w14:paraId="72F06CD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1172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Other Deprivation 9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693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538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C583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48</w:t>
            </w:r>
          </w:p>
        </w:tc>
      </w:tr>
      <w:tr w:rsidR="000948F8" w:rsidRPr="007063E6" w14:paraId="25805578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CB64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85AA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26 to 0·888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A118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70 to 2·020)</w:t>
            </w:r>
          </w:p>
        </w:tc>
      </w:tr>
      <w:tr w:rsidR="000948F8" w:rsidRPr="007063E6" w14:paraId="08D14560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BB11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Other Deprivation 10 (least deprived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67B2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734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05EC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321</w:t>
            </w:r>
          </w:p>
        </w:tc>
      </w:tr>
      <w:tr w:rsidR="000948F8" w:rsidRPr="007063E6" w14:paraId="2EE96FF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F2D1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2CF6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412 to 1·309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BBE1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69 to 2·271)</w:t>
            </w:r>
          </w:p>
        </w:tc>
      </w:tr>
      <w:tr w:rsidR="000948F8" w:rsidRPr="007063E6" w14:paraId="349A30DE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96C9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Unknown Deprivation 1 (most deprived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79B1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16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6CBE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888</w:t>
            </w:r>
          </w:p>
        </w:tc>
      </w:tr>
      <w:tr w:rsidR="000948F8" w:rsidRPr="007063E6" w14:paraId="103696FF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1928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F5C1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04 to 0·452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D0C1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439 to 1·797)</w:t>
            </w:r>
          </w:p>
        </w:tc>
      </w:tr>
      <w:tr w:rsidR="000948F8" w:rsidRPr="007063E6" w14:paraId="4667EA9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B5BA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lastRenderedPageBreak/>
              <w:t>Unknown Deprivation 2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8C7A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99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10AC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961</w:t>
            </w:r>
          </w:p>
        </w:tc>
      </w:tr>
      <w:tr w:rsidR="000948F8" w:rsidRPr="007063E6" w14:paraId="403760EB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F31F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DAB4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59 to 0·561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079A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509 to 1·815)</w:t>
            </w:r>
          </w:p>
        </w:tc>
      </w:tr>
      <w:tr w:rsidR="000948F8" w:rsidRPr="007063E6" w14:paraId="5C73E1AC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DF72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Unknown Deprivation 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E8C1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37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07BA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412</w:t>
            </w:r>
          </w:p>
        </w:tc>
      </w:tr>
      <w:tr w:rsidR="000948F8" w:rsidRPr="007063E6" w14:paraId="50DAFDC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56BE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A919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36 to 0·413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0C2B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860 to 2·317)</w:t>
            </w:r>
          </w:p>
        </w:tc>
      </w:tr>
      <w:tr w:rsidR="000948F8" w:rsidRPr="007063E6" w14:paraId="44C10A17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5F16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Unknown Deprivation 4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B459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171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9F38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668*</w:t>
            </w:r>
          </w:p>
        </w:tc>
      </w:tr>
      <w:tr w:rsidR="000948F8" w:rsidRPr="007063E6" w14:paraId="765B3D1E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CF21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03F1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03 to 0·284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1FE7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052 to 2·646)</w:t>
            </w:r>
          </w:p>
        </w:tc>
      </w:tr>
      <w:tr w:rsidR="000948F8" w:rsidRPr="007063E6" w14:paraId="7A16AF6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4A2B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Unknown Deprivation 5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2C88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177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2D30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950**</w:t>
            </w:r>
          </w:p>
        </w:tc>
      </w:tr>
      <w:tr w:rsidR="000948F8" w:rsidRPr="007063E6" w14:paraId="2E1E1B3B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3BF8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8B32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06 to 0·296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ECA9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259 to 3·019)</w:t>
            </w:r>
          </w:p>
        </w:tc>
      </w:tr>
      <w:tr w:rsidR="000948F8" w:rsidRPr="007063E6" w14:paraId="7755E74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7784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Unknown Deprivation 6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D3CF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170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7AF8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163***</w:t>
            </w:r>
          </w:p>
        </w:tc>
      </w:tr>
      <w:tr w:rsidR="000948F8" w:rsidRPr="007063E6" w14:paraId="08960661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62D5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726D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10 to 0·263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91E8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406 to 3·328)</w:t>
            </w:r>
          </w:p>
        </w:tc>
      </w:tr>
      <w:tr w:rsidR="000948F8" w:rsidRPr="007063E6" w14:paraId="026DC2C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F742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Unknown Deprivation 7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7EFD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52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98FC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637*</w:t>
            </w:r>
          </w:p>
        </w:tc>
      </w:tr>
      <w:tr w:rsidR="000948F8" w:rsidRPr="007063E6" w14:paraId="329CD36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6EF7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D7C8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58 to 0·401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F1EC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009 to 2·655)</w:t>
            </w:r>
          </w:p>
        </w:tc>
      </w:tr>
      <w:tr w:rsidR="000948F8" w:rsidRPr="007063E6" w14:paraId="03700CDB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6A36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Unknown Deprivation 8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6AA5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13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186D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919**</w:t>
            </w:r>
          </w:p>
        </w:tc>
      </w:tr>
      <w:tr w:rsidR="000948F8" w:rsidRPr="007063E6" w14:paraId="2DB335B8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9D9F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CB41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34 to 0·338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6003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271 to 2·896)</w:t>
            </w:r>
          </w:p>
        </w:tc>
      </w:tr>
      <w:tr w:rsidR="000948F8" w:rsidRPr="007063E6" w14:paraId="660FEB5F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0915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Unknown Deprivation 9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5552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62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FC39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909**</w:t>
            </w:r>
          </w:p>
        </w:tc>
      </w:tr>
      <w:tr w:rsidR="000948F8" w:rsidRPr="007063E6" w14:paraId="769218D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5821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C796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58 to 0·434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973F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290 to 2·826)</w:t>
            </w:r>
          </w:p>
        </w:tc>
      </w:tr>
      <w:tr w:rsidR="000948F8" w:rsidRPr="007063E6" w14:paraId="1E08D29C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F57E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Unknown Deprivation 10 (least deprived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C1F7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58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1182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196***</w:t>
            </w:r>
          </w:p>
        </w:tc>
      </w:tr>
      <w:tr w:rsidR="000948F8" w:rsidRPr="007063E6" w14:paraId="1E30177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46BD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AB1D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58 to 0·422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438B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450 to 3·326)</w:t>
            </w:r>
          </w:p>
        </w:tc>
      </w:tr>
      <w:tr w:rsidR="000948F8" w:rsidRPr="007063E6" w14:paraId="615A8DA7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06A5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Urban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BB9E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8E01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</w:p>
        </w:tc>
      </w:tr>
      <w:tr w:rsidR="000948F8" w:rsidRPr="007063E6" w14:paraId="66956ED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926B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E4B2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798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55AB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337</w:t>
            </w:r>
          </w:p>
        </w:tc>
      </w:tr>
      <w:tr w:rsidR="000948F8" w:rsidRPr="007063E6" w14:paraId="1805458A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980C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E09E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516 to 1·234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E412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870 to 2·054)</w:t>
            </w:r>
          </w:p>
        </w:tc>
      </w:tr>
      <w:tr w:rsidR="000948F8" w:rsidRPr="007063E6" w14:paraId="1C7FF0FB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97B9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London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78CD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2583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</w:p>
        </w:tc>
      </w:tr>
      <w:tr w:rsidR="000948F8" w:rsidRPr="007063E6" w14:paraId="64B386B7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C985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East Midlands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CFC3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226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40C2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349</w:t>
            </w:r>
          </w:p>
        </w:tc>
      </w:tr>
      <w:tr w:rsidR="000948F8" w:rsidRPr="007063E6" w14:paraId="0890DBC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4040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C644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113 to 0·452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0C84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987 to 5·589)</w:t>
            </w:r>
          </w:p>
        </w:tc>
      </w:tr>
      <w:tr w:rsidR="000948F8" w:rsidRPr="007063E6" w14:paraId="43C45FFC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C6F2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 xml:space="preserve">East 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03F4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10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824B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181*</w:t>
            </w:r>
          </w:p>
        </w:tc>
      </w:tr>
      <w:tr w:rsidR="000948F8" w:rsidRPr="007063E6" w14:paraId="7DEF4DD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31D8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10C8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15 to 0·781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B59C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111 to 4·281)</w:t>
            </w:r>
          </w:p>
        </w:tc>
      </w:tr>
      <w:tr w:rsidR="000948F8" w:rsidRPr="007063E6" w14:paraId="5FC32157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99C8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5B64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407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EFBE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636</w:t>
            </w:r>
          </w:p>
        </w:tc>
      </w:tr>
      <w:tr w:rsidR="000948F8" w:rsidRPr="007063E6" w14:paraId="67C328F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2DEA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44A3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15 to 2·767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F030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30 to 1·227)</w:t>
            </w:r>
          </w:p>
        </w:tc>
      </w:tr>
      <w:tr w:rsidR="000948F8" w:rsidRPr="007063E6" w14:paraId="58578E9A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738E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North West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F30C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315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F8FA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581</w:t>
            </w:r>
          </w:p>
        </w:tc>
      </w:tr>
      <w:tr w:rsidR="000948F8" w:rsidRPr="007063E6" w14:paraId="3664FA37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690F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470E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686 to 2·521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D377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307 to 1·099)</w:t>
            </w:r>
          </w:p>
        </w:tc>
      </w:tr>
      <w:tr w:rsidR="000948F8" w:rsidRPr="007063E6" w14:paraId="276AE65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FD5B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South East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7919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59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A521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739*</w:t>
            </w:r>
          </w:p>
        </w:tc>
      </w:tr>
      <w:tr w:rsidR="000948F8" w:rsidRPr="007063E6" w14:paraId="5E0D223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43A4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B997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76 to 0·763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C545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032 to 2·933)</w:t>
            </w:r>
          </w:p>
        </w:tc>
      </w:tr>
      <w:tr w:rsidR="000948F8" w:rsidRPr="007063E6" w14:paraId="49A4F3A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76FA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South West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420C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54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B5A5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472</w:t>
            </w:r>
          </w:p>
        </w:tc>
      </w:tr>
      <w:tr w:rsidR="000948F8" w:rsidRPr="007063E6" w14:paraId="106BD91C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4FF4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3037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39 to 0·862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7D10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67 to 2·825)</w:t>
            </w:r>
          </w:p>
        </w:tc>
      </w:tr>
      <w:tr w:rsidR="000948F8" w:rsidRPr="007063E6" w14:paraId="4071EB9C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4C48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West midlands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4B2E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539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040C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376</w:t>
            </w:r>
          </w:p>
        </w:tc>
      </w:tr>
      <w:tr w:rsidR="000948F8" w:rsidRPr="007063E6" w14:paraId="2A37A09E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886E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D285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90 to 1·001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136F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764 to 2·477)</w:t>
            </w:r>
          </w:p>
        </w:tc>
      </w:tr>
      <w:tr w:rsidR="000948F8" w:rsidRPr="007063E6" w14:paraId="3101331D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987E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Yorkshire &amp; Humber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016E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0·400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AFE7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1</w:t>
            </w:r>
          </w:p>
        </w:tc>
      </w:tr>
      <w:tr w:rsidR="000948F8" w:rsidRPr="007063E6" w14:paraId="502F35EC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29A2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FBF7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211 to 0·760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17CD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0·620 to 2·362)</w:t>
            </w:r>
          </w:p>
        </w:tc>
      </w:tr>
      <w:tr w:rsidR="000948F8" w:rsidRPr="007063E6" w14:paraId="3C25555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4753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Non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116E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82236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</w:p>
        </w:tc>
      </w:tr>
      <w:tr w:rsidR="000948F8" w:rsidRPr="007063E6" w14:paraId="4834E8CC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8081A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BC64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588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377BB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231***</w:t>
            </w:r>
          </w:p>
        </w:tc>
      </w:tr>
      <w:tr w:rsidR="000948F8" w:rsidRPr="007063E6" w14:paraId="7823B139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3A5D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EDB4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451 to 1·739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E7A3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109 to 1·367)</w:t>
            </w:r>
          </w:p>
        </w:tc>
      </w:tr>
      <w:tr w:rsidR="000948F8" w:rsidRPr="007063E6" w14:paraId="631959AF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2D3B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0DEA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104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9CDC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519***</w:t>
            </w:r>
          </w:p>
        </w:tc>
      </w:tr>
      <w:tr w:rsidR="000948F8" w:rsidRPr="007063E6" w14:paraId="4283B6FB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2867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D285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814 to 2·440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0A841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304 to 1·770)</w:t>
            </w:r>
          </w:p>
        </w:tc>
      </w:tr>
      <w:tr w:rsidR="000948F8" w:rsidRPr="007063E6" w14:paraId="0CB95245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F8E34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F449F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538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8588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716***</w:t>
            </w:r>
          </w:p>
        </w:tc>
      </w:tr>
      <w:tr w:rsidR="000948F8" w:rsidRPr="007063E6" w14:paraId="2EA1C8E6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5D40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38B1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2·128 to 3·027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B27C7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444 to 2·039)</w:t>
            </w:r>
          </w:p>
        </w:tc>
      </w:tr>
      <w:tr w:rsidR="000948F8" w:rsidRPr="007063E6" w14:paraId="09E3C75A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4DD99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5F95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756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B78B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1·955***</w:t>
            </w:r>
          </w:p>
        </w:tc>
      </w:tr>
      <w:tr w:rsidR="000948F8" w:rsidRPr="007063E6" w14:paraId="23374A3A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36F43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00D3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2·260 to 3·361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7F9C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621 to 2·358)</w:t>
            </w:r>
          </w:p>
        </w:tc>
      </w:tr>
      <w:tr w:rsidR="000948F8" w:rsidRPr="007063E6" w14:paraId="3541BB86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74640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5 +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EBB0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3·124***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AA53C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2·115***</w:t>
            </w:r>
          </w:p>
        </w:tc>
      </w:tr>
      <w:tr w:rsidR="000948F8" w:rsidRPr="007063E6" w14:paraId="38AF7733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3DD85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608FD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2·495 to 3·911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3AB4E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color w:val="000000"/>
              </w:rPr>
              <w:t>(1·730 to 2·586)</w:t>
            </w:r>
          </w:p>
        </w:tc>
      </w:tr>
      <w:tr w:rsidR="000948F8" w:rsidRPr="007063E6" w14:paraId="43DD6451" w14:textId="77777777" w:rsidTr="003D0F50">
        <w:trPr>
          <w:trHeight w:val="288"/>
        </w:trPr>
        <w:tc>
          <w:tcPr>
            <w:tcW w:w="2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CAB48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3B522" w14:textId="77777777" w:rsidR="000948F8" w:rsidRPr="001D561B" w:rsidRDefault="000948F8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12,363,699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8BA3C" w14:textId="77777777" w:rsidR="000948F8" w:rsidRPr="001D561B" w:rsidRDefault="000948F8" w:rsidP="003D0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D561B">
              <w:rPr>
                <w:rFonts w:ascii="Times New Roman" w:hAnsi="Times New Roman" w:cs="Times New Roman"/>
                <w:b/>
                <w:bCs/>
                <w:color w:val="000000"/>
              </w:rPr>
              <w:t>515,564</w:t>
            </w:r>
          </w:p>
        </w:tc>
      </w:tr>
    </w:tbl>
    <w:p w14:paraId="1F5E4D12" w14:textId="77777777" w:rsidR="000948F8" w:rsidRPr="00EF3911" w:rsidRDefault="000948F8" w:rsidP="000948F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D1C7E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8"/>
          <w:szCs w:val="18"/>
          <w:lang w:eastAsia="en-GB"/>
          <w14:ligatures w14:val="none"/>
        </w:rPr>
        <w:t>Note:</w:t>
      </w:r>
      <w:r w:rsidRPr="00CD1C7E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eastAsia="en-GB"/>
          <w14:ligatures w14:val="none"/>
        </w:rPr>
        <w:t xml:space="preserve"> 95% Confidence Intervals based on clustered standard errors at general practice level (N=1464 for offered and N= 1405 for referred) level in parentheses. * p&lt;0.05, ** p&lt;0.01, *** p&lt;0.001 </w:t>
      </w:r>
    </w:p>
    <w:p w14:paraId="7FBF769D" w14:textId="77777777" w:rsidR="000948F8" w:rsidRDefault="000948F8" w:rsidP="000948F8">
      <w:pPr>
        <w:rPr>
          <w:rFonts w:ascii="Times New Roman" w:hAnsi="Times New Roman" w:cs="Times New Roman"/>
        </w:rPr>
      </w:pPr>
    </w:p>
    <w:p w14:paraId="6F366563" w14:textId="77777777" w:rsidR="000948F8" w:rsidRDefault="000948F8" w:rsidP="000948F8">
      <w:pPr>
        <w:rPr>
          <w:rFonts w:ascii="Times New Roman" w:hAnsi="Times New Roman" w:cs="Times New Roman"/>
        </w:rPr>
      </w:pPr>
    </w:p>
    <w:p w14:paraId="14DC66A7" w14:textId="77777777" w:rsidR="000948F8" w:rsidRPr="007759B4" w:rsidRDefault="000948F8" w:rsidP="000948F8">
      <w:pPr>
        <w:rPr>
          <w:rFonts w:ascii="Times New Roman" w:hAnsi="Times New Roman" w:cs="Times New Roman"/>
        </w:rPr>
      </w:pPr>
    </w:p>
    <w:p w14:paraId="093FB0D7" w14:textId="77777777" w:rsidR="00A247A3" w:rsidRDefault="00A247A3"/>
    <w:sectPr w:rsidR="00A24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8F8"/>
    <w:rsid w:val="000948F8"/>
    <w:rsid w:val="004B79F4"/>
    <w:rsid w:val="005A55D3"/>
    <w:rsid w:val="007E090C"/>
    <w:rsid w:val="00990E55"/>
    <w:rsid w:val="00A247A3"/>
    <w:rsid w:val="00AA4628"/>
    <w:rsid w:val="00CE6D8E"/>
    <w:rsid w:val="00E3458F"/>
    <w:rsid w:val="00FB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D1718"/>
  <w15:chartTrackingRefBased/>
  <w15:docId w15:val="{E5BC778F-AB5F-40BC-9E93-92CD68DE5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8F8"/>
  </w:style>
  <w:style w:type="paragraph" w:styleId="Heading1">
    <w:name w:val="heading 1"/>
    <w:basedOn w:val="Normal"/>
    <w:next w:val="Normal"/>
    <w:link w:val="Heading1Char"/>
    <w:uiPriority w:val="9"/>
    <w:qFormat/>
    <w:rsid w:val="00094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8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8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4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4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4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8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5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undem Agboraw</dc:creator>
  <cp:keywords/>
  <dc:description/>
  <cp:lastModifiedBy>Geofry Areneke</cp:lastModifiedBy>
  <cp:revision>2</cp:revision>
  <dcterms:created xsi:type="dcterms:W3CDTF">2026-05-26T16:49:00Z</dcterms:created>
  <dcterms:modified xsi:type="dcterms:W3CDTF">2026-05-26T16:49:00Z</dcterms:modified>
</cp:coreProperties>
</file>